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: 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  <w:drawing>
          <wp:inline distT="0" distB="0" distL="114300" distR="114300">
            <wp:extent cx="5270500" cy="2990215"/>
            <wp:effectExtent l="0" t="0" r="6350" b="635"/>
            <wp:docPr id="1" name="图片 1" descr="Supplementary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Collagen of different stiffness activated the FAK and </w:t>
      </w:r>
      <w:r>
        <w:rPr>
          <w:rFonts w:ascii="Times New Roman" w:hAnsi="Times New Roman" w:cs="Times New Roman"/>
          <w:color w:val="231F20"/>
          <w:sz w:val="24"/>
          <w:szCs w:val="24"/>
        </w:rPr>
        <w:t>β-catenin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signaling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pathway in OSCC cells. A, </w:t>
      </w:r>
      <w:r>
        <w:rPr>
          <w:rFonts w:ascii="Times New Roman" w:hAnsi="Times New Roman" w:cs="Times New Roman"/>
          <w:color w:val="231F20"/>
          <w:sz w:val="24"/>
          <w:szCs w:val="24"/>
        </w:rPr>
        <w:t>The protein expression of p-FAK, FAK and β-catenin downstream proteins c-myc and cyclin D1 were measured by western blot assay in Cal27 cells cultured on collagen gels.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B, 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The protein expression of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p-FAK 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and FAK </w:t>
      </w:r>
      <w:r>
        <w:rPr>
          <w:rFonts w:ascii="Times New Roman" w:hAnsi="Times New Roman" w:cs="Times New Roman"/>
          <w:color w:val="231F20"/>
          <w:sz w:val="24"/>
          <w:szCs w:val="24"/>
        </w:rPr>
        <w:t>were shown after Cal27 cells treated with different concentrations of FAKi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by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western blot. 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>C, The protein expression of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β-catenin from the cytoplasmic and nuclear extracts 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were measured </w:t>
      </w:r>
      <w:r>
        <w:rPr>
          <w:rFonts w:ascii="Times New Roman" w:hAnsi="Times New Roman" w:cs="Times New Roman"/>
          <w:color w:val="231F20"/>
          <w:sz w:val="24"/>
          <w:szCs w:val="24"/>
        </w:rPr>
        <w:t>after the FAKi treatment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by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western blot. β-actin served as the cytoplasmic internal control. Lamin B served as the nuclear internal control. </w:t>
      </w:r>
      <w:r>
        <w:rPr>
          <w:rFonts w:ascii="Times New Roman" w:hAnsi="Times New Roman" w:cs="Times New Roman"/>
          <w:sz w:val="24"/>
          <w:szCs w:val="24"/>
        </w:rPr>
        <w:t>*P &lt; 0.05, **P &lt; 0.01, ***P &lt; 0.0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0434BF"/>
    <w:rsid w:val="0FD47DAC"/>
    <w:rsid w:val="10AE7341"/>
    <w:rsid w:val="12C07B02"/>
    <w:rsid w:val="2A6F63F0"/>
    <w:rsid w:val="367A4A4B"/>
    <w:rsid w:val="47255961"/>
    <w:rsid w:val="5E0434BF"/>
    <w:rsid w:val="66B25CCF"/>
    <w:rsid w:val="7071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12:31:00Z</dcterms:created>
  <dc:creator>小肥猫</dc:creator>
  <cp:lastModifiedBy>小肥猫</cp:lastModifiedBy>
  <dcterms:modified xsi:type="dcterms:W3CDTF">2021-11-23T18:0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B8090364FFA42B49E37F7B72EAB876C</vt:lpwstr>
  </property>
</Properties>
</file>